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D82BD" w14:textId="530167EC" w:rsidR="00AA54CF" w:rsidRDefault="00AA54CF">
      <w:pPr>
        <w:pStyle w:val="Ttulo1"/>
      </w:pPr>
      <w:r>
        <w:t>QUESTIONNAIRE</w:t>
      </w:r>
    </w:p>
    <w:p w14:paraId="48915297" w14:textId="51E6BC95" w:rsidR="00A2267B" w:rsidRDefault="00E61E00">
      <w:pPr>
        <w:pStyle w:val="Ttulo1"/>
      </w:pPr>
      <w:r>
        <w:t>A. IDENTIFICATION DATA</w:t>
      </w:r>
    </w:p>
    <w:p w14:paraId="0A1A4D5A" w14:textId="77777777" w:rsidR="00A2267B" w:rsidRDefault="00E61E00" w:rsidP="006E4AC6">
      <w:pPr>
        <w:spacing w:after="0"/>
      </w:pPr>
      <w:r>
        <w:t>Sex:</w:t>
      </w:r>
    </w:p>
    <w:p w14:paraId="2E163370" w14:textId="77777777" w:rsidR="00A2267B" w:rsidRDefault="00E61E00" w:rsidP="006E4AC6">
      <w:pPr>
        <w:spacing w:after="0"/>
      </w:pPr>
      <w:r>
        <w:t>Age:</w:t>
      </w:r>
    </w:p>
    <w:p w14:paraId="71546192" w14:textId="77777777" w:rsidR="00880D4F" w:rsidRDefault="00E61E00" w:rsidP="00880D4F">
      <w:pPr>
        <w:spacing w:after="0"/>
      </w:pPr>
      <w:r>
        <w:t>Specialty:</w:t>
      </w:r>
    </w:p>
    <w:p w14:paraId="4FE1553D" w14:textId="55387103" w:rsidR="00A2267B" w:rsidRDefault="00E61E00" w:rsidP="00880D4F">
      <w:pPr>
        <w:spacing w:after="0"/>
      </w:pPr>
      <w:r>
        <w:t>Years in practice (including specialty):</w:t>
      </w:r>
    </w:p>
    <w:p w14:paraId="128FE140" w14:textId="77777777" w:rsidR="00A2267B" w:rsidRDefault="00E61E00" w:rsidP="006E4AC6">
      <w:pPr>
        <w:spacing w:after="0"/>
      </w:pPr>
      <w:r>
        <w:t>Type of institution where you work (public, private, or both):</w:t>
      </w:r>
    </w:p>
    <w:p w14:paraId="34C110CB" w14:textId="77777777" w:rsidR="00A2267B" w:rsidRDefault="00E61E00" w:rsidP="006E4AC6">
      <w:pPr>
        <w:spacing w:after="0"/>
      </w:pPr>
      <w:r>
        <w:t>Level of care where you work (emergency, primary care, or specialties):</w:t>
      </w:r>
    </w:p>
    <w:p w14:paraId="6DAE0C97" w14:textId="77777777" w:rsidR="00A2267B" w:rsidRDefault="00E61E00">
      <w:pPr>
        <w:pStyle w:val="Ttulo1"/>
      </w:pPr>
      <w:r>
        <w:t>B. TRAINING ON PSA</w:t>
      </w:r>
    </w:p>
    <w:p w14:paraId="4925FCAF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B.1. Have you received specific training aimed at understanding the indications of PSA testing and its clinical management?</w:t>
      </w:r>
    </w:p>
    <w:p w14:paraId="0A2977B1" w14:textId="31E69A4A" w:rsidR="009870AB" w:rsidRDefault="009870AB">
      <w:r w:rsidRPr="009870AB">
        <w:t>Yes ( )  No ( )</w:t>
      </w:r>
    </w:p>
    <w:p w14:paraId="515B9AC4" w14:textId="77777777" w:rsidR="00A2267B" w:rsidRDefault="00E61E00">
      <w:r>
        <w:t>If yes, please specify the context: During undergraduate/graduate training, During specialty training, In professional practice.</w:t>
      </w:r>
    </w:p>
    <w:p w14:paraId="424D3F33" w14:textId="77777777" w:rsidR="00A2267B" w:rsidRDefault="00E61E00">
      <w:r>
        <w:t>Do you consider that you have sufficient information about PSA and its appropriate use?</w:t>
      </w:r>
    </w:p>
    <w:p w14:paraId="19086073" w14:textId="2F96A6C3" w:rsidR="009870AB" w:rsidRDefault="009870AB">
      <w:r w:rsidRPr="009870AB">
        <w:t>Yes ( )  No ( )</w:t>
      </w:r>
    </w:p>
    <w:p w14:paraId="287E53E2" w14:textId="77777777" w:rsidR="00A2267B" w:rsidRDefault="00E61E00">
      <w:pPr>
        <w:pStyle w:val="Ttulo1"/>
      </w:pPr>
      <w:r>
        <w:t>C. USE OF PSA TESTING</w:t>
      </w:r>
    </w:p>
    <w:p w14:paraId="1164BC1A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1. At what age would you request the first PSA test in an asymptomatic man?</w:t>
      </w:r>
    </w:p>
    <w:p w14:paraId="5F8D03A2" w14:textId="627237C7" w:rsidR="009870AB" w:rsidRDefault="009870AB">
      <w:r w:rsidRPr="009870AB">
        <w:t>40–49 ( ) 50–59 ( ) Over 60 ( ) Would not request ( )</w:t>
      </w:r>
    </w:p>
    <w:p w14:paraId="6090F15C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2. In which age decade do you request the greatest number of PSA tests?</w:t>
      </w:r>
    </w:p>
    <w:p w14:paraId="74DDB6C3" w14:textId="3BF1A560" w:rsidR="009870AB" w:rsidRDefault="009870AB">
      <w:r w:rsidRPr="009870AB">
        <w:t>40–49 ( ) 50–59 ( ) 60–69 ( ) 70–79 ( )</w:t>
      </w:r>
    </w:p>
    <w:p w14:paraId="33882DF0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3. In which age decade do you think PSA has the highest sensitivity for diagnosing prostate cancer?</w:t>
      </w:r>
    </w:p>
    <w:p w14:paraId="0F898DCA" w14:textId="5FBC2C60" w:rsidR="009870AB" w:rsidRDefault="009870AB">
      <w:r w:rsidRPr="009870AB">
        <w:t>40–49 ( ) 50–59 ( ) 60–69 ( ) 70–79 ( ) N/A ( )</w:t>
      </w:r>
    </w:p>
    <w:p w14:paraId="0A573006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4. At what age do you think PSA testing should be discontinued in men with normal values?</w:t>
      </w:r>
    </w:p>
    <w:p w14:paraId="6D6E50C6" w14:textId="7E2B971C" w:rsidR="009870AB" w:rsidRDefault="009870AB">
      <w:r w:rsidRPr="009870AB">
        <w:t>70 ( ) 75 ( ) 80 ( ) Never ( ) None of the above ( )</w:t>
      </w:r>
    </w:p>
    <w:p w14:paraId="4DDA15DE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lastRenderedPageBreak/>
        <w:t>C5. How often would you approximately request PSA testing in a man with previously normal levels and within the appropriate age range?</w:t>
      </w:r>
    </w:p>
    <w:p w14:paraId="6C93A0C3" w14:textId="77777777" w:rsidR="009870AB" w:rsidRDefault="009870AB" w:rsidP="009870AB">
      <w:r>
        <w:t>Every &lt;6 months ( ) Every 6 months ( ) Every 9 months ( ) Every year ( )</w:t>
      </w:r>
    </w:p>
    <w:p w14:paraId="62F70A97" w14:textId="768B548B" w:rsidR="009870AB" w:rsidRDefault="009870AB" w:rsidP="009870AB">
      <w:r>
        <w:t>Every 2 years ( ) Every &gt;2 years ( )</w:t>
      </w:r>
    </w:p>
    <w:p w14:paraId="4285CEA0" w14:textId="6950FC9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6. If a patient actively requests the PSA test, I…</w:t>
      </w:r>
    </w:p>
    <w:p w14:paraId="2A1081D8" w14:textId="77777777" w:rsidR="009870AB" w:rsidRDefault="009870AB" w:rsidP="009870AB">
      <w:r>
        <w:t>( ) Request it without explanation.</w:t>
      </w:r>
    </w:p>
    <w:p w14:paraId="5651F1CA" w14:textId="77777777" w:rsidR="009870AB" w:rsidRDefault="009870AB" w:rsidP="009870AB">
      <w:r>
        <w:t>( ) Explain the (dis)advantages of the test and, if indicated, request it.</w:t>
      </w:r>
    </w:p>
    <w:p w14:paraId="20B5C6AC" w14:textId="77777777" w:rsidR="009870AB" w:rsidRDefault="009870AB" w:rsidP="009870AB">
      <w:r>
        <w:t>( ) Explain the (dis)advantages of the test and request it even if not indicated.</w:t>
      </w:r>
    </w:p>
    <w:p w14:paraId="17B1A405" w14:textId="78938AB9" w:rsidR="009870AB" w:rsidRDefault="009870AB" w:rsidP="009870AB">
      <w:r>
        <w:t>Other: ____________________________________</w:t>
      </w:r>
    </w:p>
    <w:p w14:paraId="225495F6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7. How many PSA determinations per year would you request in a 65-year-old man with no treatment and a last PSA of 3 ng/ml one year ago?</w:t>
      </w:r>
    </w:p>
    <w:p w14:paraId="137BB84B" w14:textId="55D6C4D1" w:rsidR="009870AB" w:rsidRDefault="009870AB">
      <w:r w:rsidRPr="009870AB">
        <w:t>None ( ) One ( ) Two ( ) Three ( )</w:t>
      </w:r>
    </w:p>
    <w:p w14:paraId="5395F9C4" w14:textId="33A31A84" w:rsidR="009870AB" w:rsidRDefault="00E61E00" w:rsidP="009870AB">
      <w:r w:rsidRPr="00E61E00">
        <w:t>Do you offer PSA testing to men undergoing blood tests for other reasons?</w:t>
      </w:r>
      <w:r>
        <w:t xml:space="preserve"> </w:t>
      </w:r>
      <w:r w:rsidR="009870AB">
        <w:t>Do you offer PSA testing to men attending for another reason and for whom you plan to perform blood tests?</w:t>
      </w:r>
    </w:p>
    <w:p w14:paraId="3B9BBFCD" w14:textId="77777777" w:rsidR="009870AB" w:rsidRDefault="009870AB" w:rsidP="009870AB">
      <w:r>
        <w:t>Yes ( ) No ( )</w:t>
      </w:r>
    </w:p>
    <w:p w14:paraId="6119EF04" w14:textId="77777777" w:rsidR="009870AB" w:rsidRDefault="009870AB" w:rsidP="009870AB">
      <w:r>
        <w:t>If you have decided PSA is indicated for a patient:</w:t>
      </w:r>
    </w:p>
    <w:p w14:paraId="3AF35A99" w14:textId="77777777" w:rsidR="009870AB" w:rsidRDefault="009870AB" w:rsidP="009870AB">
      <w:r>
        <w:t>( ) I include it in the test without asking the patient.</w:t>
      </w:r>
    </w:p>
    <w:p w14:paraId="24E779DF" w14:textId="77777777" w:rsidR="009870AB" w:rsidRDefault="009870AB" w:rsidP="009870AB">
      <w:r>
        <w:t>( ) I ask the patient whether they wish to do it and explain pros and cons.</w:t>
      </w:r>
    </w:p>
    <w:p w14:paraId="5F3B3521" w14:textId="77777777" w:rsidR="009870AB" w:rsidRDefault="009870AB" w:rsidP="009870AB">
      <w:r>
        <w:t>( ) I provide a standardized written form.</w:t>
      </w:r>
    </w:p>
    <w:p w14:paraId="39982C1E" w14:textId="7D721A03" w:rsidR="009870AB" w:rsidRDefault="009870AB" w:rsidP="009870AB">
      <w:r>
        <w:t>Other: ________________________________</w:t>
      </w:r>
    </w:p>
    <w:p w14:paraId="2209BCEF" w14:textId="2B496443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8. When referring a patient for PSA testing, do you inform them about the following potential advantages and disadvantages of screening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7"/>
        <w:gridCol w:w="673"/>
        <w:gridCol w:w="1384"/>
        <w:gridCol w:w="1167"/>
        <w:gridCol w:w="647"/>
        <w:gridCol w:w="822"/>
      </w:tblGrid>
      <w:tr w:rsidR="009870AB" w:rsidRPr="009870AB" w14:paraId="3D637B2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C6A06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14:paraId="40052CAC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8F895E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Almos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95AE8C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Someti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55EAB3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Oft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19DDEC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Always</w:t>
            </w:r>
            <w:proofErr w:type="spellEnd"/>
          </w:p>
        </w:tc>
      </w:tr>
      <w:tr w:rsidR="009870AB" w:rsidRPr="009870AB" w14:paraId="4FDE74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79626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mpac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n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verall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mort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C03F2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54407D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DEED92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0D1FD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58AFB7B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7F3196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5076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mpac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n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isease-specific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mort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CAE239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35587A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34342C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64BB7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784D1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6FC541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4CF3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mpac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n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metastasi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likelihoo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9DC24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33D797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EE2B0F7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ABF04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2D0FD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17644F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D5D5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Early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ance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et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7264D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925EC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24B8CC7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6491E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3D013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3C3DAA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52E9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pportunity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les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ggressiv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reatm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1A7E6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670EE6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576678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A6E1018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B6C13B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1F3340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0DC7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lastRenderedPageBreak/>
              <w:t>Inform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bou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the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relevan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spec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D771AB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53060D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FF3EDE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1B97A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F96973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</w:tbl>
    <w:p w14:paraId="2FC4FADF" w14:textId="77777777" w:rsidR="009870AB" w:rsidRDefault="009870A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8"/>
        <w:gridCol w:w="673"/>
        <w:gridCol w:w="1233"/>
        <w:gridCol w:w="1167"/>
        <w:gridCol w:w="647"/>
        <w:gridCol w:w="822"/>
      </w:tblGrid>
      <w:tr w:rsidR="009870AB" w:rsidRPr="009870AB" w14:paraId="3C2A141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D0BDC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14:paraId="4F0CC62B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1B41C7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Almos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B74730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Someti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32B262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Oft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F2516A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_tradnl"/>
              </w:rPr>
              <w:t>Always</w:t>
            </w:r>
            <w:proofErr w:type="spellEnd"/>
          </w:p>
        </w:tc>
      </w:tr>
      <w:tr w:rsidR="009870AB" w:rsidRPr="009870AB" w14:paraId="744432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0B1B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verdiagn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BF3FC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AFF98C2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A93F291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CD5EF8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C1361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6ACF51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3EED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Possibility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false positives</w:t>
            </w:r>
          </w:p>
        </w:tc>
        <w:tc>
          <w:tcPr>
            <w:tcW w:w="0" w:type="auto"/>
            <w:vAlign w:val="center"/>
            <w:hideMark/>
          </w:tcPr>
          <w:p w14:paraId="69FD863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E11DD8B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E6CEBD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A1A3B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11F421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5D7B2D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6D1E7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nxiety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whil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waiting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361AF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5B4380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DD5A839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A38A72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502F4E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10F526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0BB3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Need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dditional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iagnostic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est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f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PSA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elev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9BED3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AE88A4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0DDF8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45CD3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9DE51C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0B081C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B6DB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onsequence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medical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0CA52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2982D2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B8C731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288AD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63C84E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57E5F7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AFF6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nform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bou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the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relevan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spec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64A0C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279D3E1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C23EC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4EFECB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3589200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</w:tbl>
    <w:p w14:paraId="27ED6622" w14:textId="77777777" w:rsidR="009870AB" w:rsidRDefault="009870AB"/>
    <w:p w14:paraId="609ADF49" w14:textId="57023900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C</w:t>
      </w:r>
      <w:r w:rsidR="000C1252">
        <w:rPr>
          <w:b/>
          <w:bCs/>
        </w:rPr>
        <w:t>9</w:t>
      </w:r>
      <w:r w:rsidRPr="006E4AC6">
        <w:rPr>
          <w:b/>
          <w:bCs/>
        </w:rPr>
        <w:t>. Do you make the decision to request PSA testing jointly with the patient?</w:t>
      </w:r>
    </w:p>
    <w:p w14:paraId="2BFA9ABF" w14:textId="0798F3D2" w:rsidR="009870AB" w:rsidRDefault="009870AB">
      <w:r w:rsidRPr="009870AB">
        <w:t>Yes ( ) No ( )</w:t>
      </w:r>
    </w:p>
    <w:p w14:paraId="261958A1" w14:textId="2717BD45" w:rsidR="00753B62" w:rsidRDefault="00753B62" w:rsidP="00753B62">
      <w:pPr>
        <w:rPr>
          <w:b/>
          <w:bCs/>
        </w:rPr>
      </w:pPr>
    </w:p>
    <w:p w14:paraId="0C7BFD34" w14:textId="22393B1B" w:rsidR="00A2267B" w:rsidRDefault="00E61E00">
      <w:pPr>
        <w:pStyle w:val="Ttulo1"/>
      </w:pPr>
      <w:r>
        <w:t>D. GUIDELINES AND RECOMMENDATIONS</w:t>
      </w:r>
    </w:p>
    <w:p w14:paraId="0BAD64BF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D1. Are you familiar with the following guidelines or recommendations on early detection of prostate cancer?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4"/>
        <w:gridCol w:w="1843"/>
        <w:gridCol w:w="1559"/>
        <w:gridCol w:w="709"/>
        <w:gridCol w:w="822"/>
        <w:gridCol w:w="633"/>
      </w:tblGrid>
      <w:tr w:rsidR="009870AB" w:rsidRPr="009870AB" w14:paraId="0937C279" w14:textId="77777777" w:rsidTr="009870AB">
        <w:trPr>
          <w:tblHeader/>
          <w:tblCellSpacing w:w="15" w:type="dxa"/>
        </w:trPr>
        <w:tc>
          <w:tcPr>
            <w:tcW w:w="3119" w:type="dxa"/>
            <w:vAlign w:val="center"/>
            <w:hideMark/>
          </w:tcPr>
          <w:p w14:paraId="0838728A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813" w:type="dxa"/>
            <w:vAlign w:val="center"/>
            <w:hideMark/>
          </w:tcPr>
          <w:p w14:paraId="788EC35D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I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know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h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ontent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17E9BF93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’v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read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bu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on’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know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h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onten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in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etail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D671662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’v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heard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t</w:t>
            </w:r>
            <w:proofErr w:type="spellEnd"/>
          </w:p>
        </w:tc>
        <w:tc>
          <w:tcPr>
            <w:tcW w:w="1410" w:type="dxa"/>
            <w:gridSpan w:val="2"/>
            <w:vAlign w:val="center"/>
            <w:hideMark/>
          </w:tcPr>
          <w:p w14:paraId="76D29F57" w14:textId="77777777" w:rsidR="009870AB" w:rsidRPr="009870AB" w:rsidRDefault="009870AB" w:rsidP="00987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I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don’t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know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it</w:t>
            </w:r>
            <w:proofErr w:type="spellEnd"/>
          </w:p>
        </w:tc>
      </w:tr>
      <w:tr w:rsidR="009870AB" w:rsidRPr="009870AB" w14:paraId="336FE621" w14:textId="77777777" w:rsidTr="009870AB">
        <w:trPr>
          <w:tblCellSpacing w:w="15" w:type="dxa"/>
        </w:trPr>
        <w:tc>
          <w:tcPr>
            <w:tcW w:w="3119" w:type="dxa"/>
            <w:vAlign w:val="center"/>
            <w:hideMark/>
          </w:tcPr>
          <w:p w14:paraId="3B2C44CB" w14:textId="5AE6C9D2" w:rsidR="009870AB" w:rsidRPr="009870AB" w:rsidRDefault="000C1252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Europea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guideline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prostate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ancer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(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Europea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ssociatio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Urology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),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Spanish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ssociatio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Urology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</w:p>
        </w:tc>
        <w:tc>
          <w:tcPr>
            <w:tcW w:w="1813" w:type="dxa"/>
            <w:vAlign w:val="center"/>
            <w:hideMark/>
          </w:tcPr>
          <w:p w14:paraId="2C57F95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29" w:type="dxa"/>
            <w:vAlign w:val="center"/>
            <w:hideMark/>
          </w:tcPr>
          <w:p w14:paraId="4606218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744203F9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588" w:type="dxa"/>
            <w:vAlign w:val="center"/>
            <w:hideMark/>
          </w:tcPr>
          <w:p w14:paraId="239F5AE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7F2CC07E" w14:textId="77777777" w:rsidTr="009870AB">
        <w:trPr>
          <w:tblCellSpacing w:w="15" w:type="dxa"/>
        </w:trPr>
        <w:tc>
          <w:tcPr>
            <w:tcW w:w="3119" w:type="dxa"/>
            <w:vAlign w:val="center"/>
            <w:hideMark/>
          </w:tcPr>
          <w:p w14:paraId="66DC440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US Preventive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Service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ask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Force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(USPSTF)</w:t>
            </w:r>
          </w:p>
        </w:tc>
        <w:tc>
          <w:tcPr>
            <w:tcW w:w="1813" w:type="dxa"/>
            <w:vAlign w:val="center"/>
            <w:hideMark/>
          </w:tcPr>
          <w:p w14:paraId="2B2A7153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29" w:type="dxa"/>
            <w:vAlign w:val="center"/>
            <w:hideMark/>
          </w:tcPr>
          <w:p w14:paraId="164A3A2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38A571B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588" w:type="dxa"/>
            <w:vAlign w:val="center"/>
            <w:hideMark/>
          </w:tcPr>
          <w:p w14:paraId="3E092066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53396BDE" w14:textId="77777777" w:rsidTr="009870AB">
        <w:trPr>
          <w:tblCellSpacing w:w="15" w:type="dxa"/>
        </w:trPr>
        <w:tc>
          <w:tcPr>
            <w:tcW w:w="3119" w:type="dxa"/>
            <w:vAlign w:val="center"/>
            <w:hideMark/>
          </w:tcPr>
          <w:p w14:paraId="72E1A100" w14:textId="0EA958F3" w:rsidR="009870AB" w:rsidRPr="009870AB" w:rsidRDefault="000C1252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Preventive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Activities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and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Health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Promotion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Program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he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Spanish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Society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Family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and </w:t>
            </w:r>
            <w:proofErr w:type="spellStart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Community</w:t>
            </w:r>
            <w:proofErr w:type="spellEnd"/>
            <w:r w:rsidRPr="000C1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Medicine</w:t>
            </w:r>
          </w:p>
        </w:tc>
        <w:tc>
          <w:tcPr>
            <w:tcW w:w="1813" w:type="dxa"/>
            <w:vAlign w:val="center"/>
            <w:hideMark/>
          </w:tcPr>
          <w:p w14:paraId="54EA672C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29" w:type="dxa"/>
            <w:vAlign w:val="center"/>
            <w:hideMark/>
          </w:tcPr>
          <w:p w14:paraId="3F84EBA9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695182B7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588" w:type="dxa"/>
            <w:vAlign w:val="center"/>
            <w:hideMark/>
          </w:tcPr>
          <w:p w14:paraId="77109BE4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  <w:tr w:rsidR="009870AB" w:rsidRPr="009870AB" w14:paraId="676C95D5" w14:textId="77777777" w:rsidTr="009870AB">
        <w:trPr>
          <w:tblCellSpacing w:w="15" w:type="dxa"/>
        </w:trPr>
        <w:tc>
          <w:tcPr>
            <w:tcW w:w="3119" w:type="dxa"/>
            <w:vAlign w:val="center"/>
            <w:hideMark/>
          </w:tcPr>
          <w:p w14:paraId="5CEC0F05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lastRenderedPageBreak/>
              <w:t>Other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guidelines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 xml:space="preserve"> (</w:t>
            </w:r>
            <w:proofErr w:type="spellStart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specify</w:t>
            </w:r>
            <w:proofErr w:type="spellEnd"/>
            <w:r w:rsidRPr="0098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): ________________________________________________</w:t>
            </w:r>
          </w:p>
        </w:tc>
        <w:tc>
          <w:tcPr>
            <w:tcW w:w="1813" w:type="dxa"/>
            <w:vAlign w:val="center"/>
            <w:hideMark/>
          </w:tcPr>
          <w:p w14:paraId="670917D1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29" w:type="dxa"/>
            <w:vAlign w:val="center"/>
            <w:hideMark/>
          </w:tcPr>
          <w:p w14:paraId="62E3A76F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529B267D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  <w:tc>
          <w:tcPr>
            <w:tcW w:w="588" w:type="dxa"/>
            <w:vAlign w:val="center"/>
            <w:hideMark/>
          </w:tcPr>
          <w:p w14:paraId="25206918" w14:textId="77777777" w:rsidR="009870AB" w:rsidRPr="009870AB" w:rsidRDefault="009870AB" w:rsidP="00987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9870A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s-ES" w:eastAsia="es-ES_tradnl"/>
              </w:rPr>
              <w:t>☐</w:t>
            </w:r>
          </w:p>
        </w:tc>
      </w:tr>
    </w:tbl>
    <w:p w14:paraId="1CA9F671" w14:textId="77777777" w:rsidR="006E4AC6" w:rsidRDefault="006E4AC6"/>
    <w:p w14:paraId="15FEB759" w14:textId="304D32FE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D2. Do you use the recommendations from the European Association of Urology or others in your usual practice?</w:t>
      </w:r>
    </w:p>
    <w:p w14:paraId="3F638A1A" w14:textId="77777777" w:rsidR="009870AB" w:rsidRDefault="009870AB" w:rsidP="009870AB">
      <w:pPr>
        <w:pStyle w:val="NormalWeb"/>
        <w:rPr>
          <w:color w:val="000000"/>
        </w:rPr>
      </w:pPr>
      <w:r>
        <w:rPr>
          <w:color w:val="000000"/>
        </w:rPr>
        <w:t>Yes ( )</w:t>
      </w:r>
      <w:r>
        <w:rPr>
          <w:color w:val="000000"/>
        </w:rPr>
        <w:t> </w:t>
      </w:r>
      <w:r>
        <w:rPr>
          <w:color w:val="000000"/>
        </w:rPr>
        <w:t>No ( )</w:t>
      </w:r>
    </w:p>
    <w:p w14:paraId="67CCA181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D3. Has the way you use PSA testing changed since the publication of the latest European Association of Urology recommendations?</w:t>
      </w:r>
    </w:p>
    <w:p w14:paraId="63A0CE8D" w14:textId="77777777" w:rsidR="009870AB" w:rsidRDefault="009870AB" w:rsidP="009870AB">
      <w:r>
        <w:t>Yes ( ) No ( )</w:t>
      </w:r>
    </w:p>
    <w:p w14:paraId="2B20EF2F" w14:textId="77777777" w:rsidR="009870AB" w:rsidRDefault="009870AB" w:rsidP="009870AB">
      <w:r>
        <w:t>If yes, indicate how it has changed regarding test frequency:</w:t>
      </w:r>
    </w:p>
    <w:p w14:paraId="55667344" w14:textId="2984B07F" w:rsidR="009870AB" w:rsidRDefault="009870AB" w:rsidP="009870AB">
      <w:r>
        <w:t>Considerably less frequent / Less frequent / Same as before / More frequent / Considerably more frequent</w:t>
      </w:r>
    </w:p>
    <w:p w14:paraId="305CB957" w14:textId="77777777" w:rsidR="00A2267B" w:rsidRDefault="00E61E00">
      <w:pPr>
        <w:pStyle w:val="Ttulo1"/>
      </w:pPr>
      <w:r>
        <w:t>E. OPINIONS ON PSA</w:t>
      </w:r>
    </w:p>
    <w:p w14:paraId="703F1286" w14:textId="77777777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E1. How concerned are you about missing a prostate cancer diagnosis in a patient?</w:t>
      </w:r>
    </w:p>
    <w:p w14:paraId="0F2BC26E" w14:textId="4EE75E4A" w:rsidR="009870AB" w:rsidRDefault="009870AB">
      <w:r w:rsidRPr="009870AB">
        <w:t>Not at all ( ) Slightly ( ) Quite concerned ( ) Very concerned ( )</w:t>
      </w:r>
    </w:p>
    <w:p w14:paraId="7BBE3B17" w14:textId="7762BD1A" w:rsidR="00A2267B" w:rsidRPr="006E4AC6" w:rsidRDefault="00E61E00">
      <w:pPr>
        <w:rPr>
          <w:b/>
          <w:bCs/>
        </w:rPr>
      </w:pPr>
      <w:r w:rsidRPr="006E4AC6">
        <w:rPr>
          <w:b/>
          <w:bCs/>
        </w:rPr>
        <w:t>E</w:t>
      </w:r>
      <w:r w:rsidR="000C1252">
        <w:rPr>
          <w:b/>
          <w:bCs/>
        </w:rPr>
        <w:t>2</w:t>
      </w:r>
      <w:r w:rsidRPr="006E4AC6">
        <w:rPr>
          <w:b/>
          <w:bCs/>
        </w:rPr>
        <w:t>. How important do you think prostate cancer screening is?</w:t>
      </w:r>
    </w:p>
    <w:p w14:paraId="618D6DC5" w14:textId="530D4F3D" w:rsidR="009870AB" w:rsidRDefault="009870AB">
      <w:r w:rsidRPr="009870AB">
        <w:t>Not important ( )</w:t>
      </w:r>
      <w:r w:rsidR="00E61E00">
        <w:t xml:space="preserve">  </w:t>
      </w:r>
      <w:r w:rsidRPr="009870AB">
        <w:t>Very little importance ( ) Neutral ( ) Important ( ) Very important ( )</w:t>
      </w:r>
    </w:p>
    <w:p w14:paraId="452256D1" w14:textId="77777777" w:rsidR="009870AB" w:rsidRPr="006E4AC6" w:rsidRDefault="009870AB" w:rsidP="009870AB">
      <w:pPr>
        <w:rPr>
          <w:b/>
          <w:bCs/>
        </w:rPr>
      </w:pPr>
      <w:r w:rsidRPr="006E4AC6">
        <w:rPr>
          <w:b/>
          <w:bCs/>
        </w:rPr>
        <w:t>E4. Regarding the usefulness of PSA for prostate cancer diagnosis, you think it is:</w:t>
      </w:r>
    </w:p>
    <w:p w14:paraId="5169584E" w14:textId="77777777" w:rsidR="009870AB" w:rsidRDefault="009870AB" w:rsidP="009870AB">
      <w:r>
        <w:t>Not useful ( ) Slightly useful ( ) Quite useful ( ) Very useful ( )</w:t>
      </w:r>
    </w:p>
    <w:p w14:paraId="0741439C" w14:textId="14FD8302" w:rsidR="009870AB" w:rsidRPr="006E4AC6" w:rsidRDefault="009870AB" w:rsidP="009870AB">
      <w:pPr>
        <w:rPr>
          <w:b/>
          <w:bCs/>
        </w:rPr>
      </w:pPr>
      <w:r w:rsidRPr="006E4AC6">
        <w:rPr>
          <w:b/>
          <w:bCs/>
        </w:rPr>
        <w:t>E</w:t>
      </w:r>
      <w:r w:rsidR="000C1252">
        <w:rPr>
          <w:b/>
          <w:bCs/>
        </w:rPr>
        <w:t>5</w:t>
      </w:r>
      <w:r w:rsidRPr="006E4AC6">
        <w:rPr>
          <w:b/>
          <w:bCs/>
        </w:rPr>
        <w:t>. Would you recommend PSA testing to your relatives?</w:t>
      </w:r>
    </w:p>
    <w:p w14:paraId="21384E34" w14:textId="6DCB592A" w:rsidR="00A2267B" w:rsidRDefault="009870AB" w:rsidP="009870AB">
      <w:r>
        <w:t>Definitely not ( ) Probably not ( ) Neutral ( ) Probably yes ( ) Definitely yes ( )</w:t>
      </w:r>
    </w:p>
    <w:sectPr w:rsidR="00A226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634366">
    <w:abstractNumId w:val="8"/>
  </w:num>
  <w:num w:numId="2" w16cid:durableId="1324890822">
    <w:abstractNumId w:val="6"/>
  </w:num>
  <w:num w:numId="3" w16cid:durableId="919750607">
    <w:abstractNumId w:val="5"/>
  </w:num>
  <w:num w:numId="4" w16cid:durableId="1928537498">
    <w:abstractNumId w:val="4"/>
  </w:num>
  <w:num w:numId="5" w16cid:durableId="811483399">
    <w:abstractNumId w:val="7"/>
  </w:num>
  <w:num w:numId="6" w16cid:durableId="1000543101">
    <w:abstractNumId w:val="3"/>
  </w:num>
  <w:num w:numId="7" w16cid:durableId="1935819139">
    <w:abstractNumId w:val="2"/>
  </w:num>
  <w:num w:numId="8" w16cid:durableId="124665348">
    <w:abstractNumId w:val="1"/>
  </w:num>
  <w:num w:numId="9" w16cid:durableId="1772776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1252"/>
    <w:rsid w:val="0015074B"/>
    <w:rsid w:val="0029639D"/>
    <w:rsid w:val="00326F90"/>
    <w:rsid w:val="006E4AC6"/>
    <w:rsid w:val="00753B62"/>
    <w:rsid w:val="007975D0"/>
    <w:rsid w:val="007E21A3"/>
    <w:rsid w:val="00880D4F"/>
    <w:rsid w:val="00980156"/>
    <w:rsid w:val="009870AB"/>
    <w:rsid w:val="00992C3F"/>
    <w:rsid w:val="00A2267B"/>
    <w:rsid w:val="00A81531"/>
    <w:rsid w:val="00AA1D8D"/>
    <w:rsid w:val="00AA54CF"/>
    <w:rsid w:val="00B47730"/>
    <w:rsid w:val="00C4689D"/>
    <w:rsid w:val="00CB0664"/>
    <w:rsid w:val="00E5678D"/>
    <w:rsid w:val="00E61E0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0FADE6"/>
  <w14:defaultImageDpi w14:val="300"/>
  <w15:docId w15:val="{CA25124F-B567-E144-BAD3-B4EC21CC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987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Revisin">
    <w:name w:val="Revision"/>
    <w:hidden/>
    <w:uiPriority w:val="99"/>
    <w:semiHidden/>
    <w:rsid w:val="00E61E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0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mbreras Lacarra, Blanca Juana</cp:lastModifiedBy>
  <cp:revision>4</cp:revision>
  <dcterms:created xsi:type="dcterms:W3CDTF">2025-11-13T12:09:00Z</dcterms:created>
  <dcterms:modified xsi:type="dcterms:W3CDTF">2025-12-11T09:23:00Z</dcterms:modified>
  <cp:category/>
</cp:coreProperties>
</file>